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81615" w14:textId="1DBE7959" w:rsidR="00163C36" w:rsidRPr="001A1407" w:rsidRDefault="001A1407" w:rsidP="001A1407">
      <w:pPr>
        <w:rPr>
          <w:rFonts w:ascii="Arial" w:hAnsi="Arial" w:cs="Arial"/>
          <w:b/>
          <w:sz w:val="24"/>
          <w:szCs w:val="24"/>
          <w:lang w:val="en-US"/>
        </w:rPr>
      </w:pPr>
      <w:r w:rsidRPr="00B209E8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B209E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37B67">
        <w:rPr>
          <w:rFonts w:ascii="Arial" w:hAnsi="Arial" w:cs="Arial"/>
          <w:b/>
          <w:sz w:val="24"/>
          <w:szCs w:val="24"/>
          <w:lang w:val="en-US"/>
        </w:rPr>
        <w:t>Protocol</w:t>
      </w:r>
      <w:bookmarkStart w:id="0" w:name="_GoBack"/>
      <w:bookmarkEnd w:id="0"/>
      <w:r w:rsidRPr="00B209E8">
        <w:rPr>
          <w:rFonts w:ascii="Arial" w:hAnsi="Arial" w:cs="Arial"/>
          <w:b/>
          <w:sz w:val="24"/>
          <w:szCs w:val="24"/>
          <w:lang w:val="en-US"/>
        </w:rPr>
        <w:t>. This is the 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B209E8">
        <w:rPr>
          <w:rFonts w:ascii="Arial" w:hAnsi="Arial" w:cs="Arial"/>
          <w:sz w:val="24"/>
          <w:szCs w:val="24"/>
          <w:lang w:val="en-US"/>
        </w:rPr>
        <w:t xml:space="preserve"> </w:t>
      </w:r>
      <w:r w:rsidRPr="001A1407">
        <w:rPr>
          <w:rFonts w:ascii="Arial" w:hAnsi="Arial" w:cs="Arial"/>
          <w:b/>
          <w:sz w:val="24"/>
          <w:szCs w:val="24"/>
          <w:lang w:val="en-US"/>
        </w:rPr>
        <w:t xml:space="preserve">Protocol </w:t>
      </w:r>
      <w:r w:rsidR="00163C36" w:rsidRPr="001A1407">
        <w:rPr>
          <w:rFonts w:ascii="Arial" w:hAnsi="Arial" w:cs="Arial"/>
          <w:b/>
          <w:sz w:val="24"/>
          <w:szCs w:val="24"/>
          <w:lang w:val="en-US"/>
        </w:rPr>
        <w:t>Capture ELISA to detect for IgM antibodies against 2019-nCoV protein</w:t>
      </w:r>
    </w:p>
    <w:p w14:paraId="36241C30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</w:p>
    <w:p w14:paraId="225A413E" w14:textId="77777777" w:rsidR="00163C36" w:rsidRPr="00163C36" w:rsidRDefault="00163C36" w:rsidP="00163C36">
      <w:pPr>
        <w:pStyle w:val="Heading3"/>
        <w:rPr>
          <w:rFonts w:ascii="Arial" w:hAnsi="Arial" w:cs="Arial"/>
          <w:szCs w:val="24"/>
          <w:lang w:val="en-US"/>
        </w:rPr>
      </w:pPr>
      <w:r w:rsidRPr="00163C36">
        <w:rPr>
          <w:rFonts w:ascii="Arial" w:hAnsi="Arial" w:cs="Arial"/>
          <w:szCs w:val="24"/>
          <w:lang w:val="en-US"/>
        </w:rPr>
        <w:t>Materials</w:t>
      </w:r>
    </w:p>
    <w:p w14:paraId="7B85BF43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 xml:space="preserve">96 well NUNC </w:t>
      </w:r>
      <w:proofErr w:type="spellStart"/>
      <w:r w:rsidRPr="00163C36">
        <w:rPr>
          <w:rFonts w:ascii="Arial" w:hAnsi="Arial" w:cs="Arial"/>
          <w:sz w:val="24"/>
          <w:szCs w:val="24"/>
          <w:lang w:val="en-US"/>
        </w:rPr>
        <w:t>maxisorp</w:t>
      </w:r>
      <w:proofErr w:type="spellEnd"/>
      <w:r w:rsidRPr="00163C36">
        <w:rPr>
          <w:rFonts w:ascii="Arial" w:hAnsi="Arial" w:cs="Arial"/>
          <w:sz w:val="24"/>
          <w:szCs w:val="24"/>
          <w:lang w:val="en-US"/>
        </w:rPr>
        <w:t xml:space="preserve"> plates (NUNC, Cat no: 442404)</w:t>
      </w:r>
    </w:p>
    <w:p w14:paraId="55076214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Adhesive sheet (for covering plate)</w:t>
      </w:r>
    </w:p>
    <w:p w14:paraId="174A731C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 xml:space="preserve">Coating antigen </w:t>
      </w:r>
    </w:p>
    <w:p w14:paraId="1E2EA47C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Sera for testing (aliquot in BSC, heat-inactivated for 56</w:t>
      </w:r>
      <w:r w:rsidRPr="00163C36">
        <w:rPr>
          <w:rFonts w:ascii="Arial" w:hAnsi="Arial" w:cs="Arial"/>
          <w:sz w:val="24"/>
          <w:szCs w:val="24"/>
          <w:vertAlign w:val="superscript"/>
          <w:lang w:val="en-US"/>
        </w:rPr>
        <w:t>o</w:t>
      </w:r>
      <w:r w:rsidRPr="00163C36">
        <w:rPr>
          <w:rFonts w:ascii="Arial" w:hAnsi="Arial" w:cs="Arial"/>
          <w:sz w:val="24"/>
          <w:szCs w:val="24"/>
          <w:lang w:val="en-US"/>
        </w:rPr>
        <w:t>C for 30 minutes)</w:t>
      </w:r>
    </w:p>
    <w:p w14:paraId="7E68DC12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Goat Anti-human IgM (</w:t>
      </w:r>
      <w:proofErr w:type="spellStart"/>
      <w:r w:rsidRPr="00163C36">
        <w:rPr>
          <w:rFonts w:ascii="Arial" w:hAnsi="Arial" w:cs="Arial"/>
          <w:sz w:val="24"/>
          <w:szCs w:val="24"/>
          <w:lang w:val="en-US"/>
        </w:rPr>
        <w:t>SeraCare</w:t>
      </w:r>
      <w:proofErr w:type="spellEnd"/>
      <w:r w:rsidRPr="00163C36">
        <w:rPr>
          <w:rFonts w:ascii="Arial" w:hAnsi="Arial" w:cs="Arial"/>
          <w:sz w:val="24"/>
          <w:szCs w:val="24"/>
          <w:lang w:val="en-US"/>
        </w:rPr>
        <w:t>, Cat no: 5210-0157, stock concentration = 1mg/ml)</w:t>
      </w:r>
    </w:p>
    <w:p w14:paraId="17CF9321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TMB ELISA substrate (Life technologies, Cat no: 002023)</w:t>
      </w:r>
    </w:p>
    <w:p w14:paraId="114C24BE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Stop solution (KPL sera care, Cat no: 5150-0019)</w:t>
      </w:r>
    </w:p>
    <w:p w14:paraId="312A5901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PBS+0.05% Tween20 (PBST)</w:t>
      </w:r>
    </w:p>
    <w:p w14:paraId="40A535E2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 xml:space="preserve">Blocking buffer (BD Pharmingen, BD </w:t>
      </w:r>
      <w:proofErr w:type="spellStart"/>
      <w:r w:rsidRPr="00163C36">
        <w:rPr>
          <w:rFonts w:ascii="Arial" w:hAnsi="Arial" w:cs="Arial"/>
          <w:sz w:val="24"/>
          <w:szCs w:val="24"/>
          <w:lang w:val="en-US"/>
        </w:rPr>
        <w:t>OptEIA</w:t>
      </w:r>
      <w:proofErr w:type="spellEnd"/>
      <w:r w:rsidRPr="00163C36">
        <w:rPr>
          <w:rFonts w:ascii="Arial" w:hAnsi="Arial" w:cs="Arial"/>
          <w:sz w:val="24"/>
          <w:szCs w:val="24"/>
          <w:lang w:val="en-US"/>
        </w:rPr>
        <w:t xml:space="preserve"> assay diluent, Cat no: 51-2641KC; we buy from </w:t>
      </w:r>
      <w:proofErr w:type="spellStart"/>
      <w:r w:rsidRPr="00163C36">
        <w:rPr>
          <w:rFonts w:ascii="Arial" w:hAnsi="Arial" w:cs="Arial"/>
          <w:sz w:val="24"/>
          <w:szCs w:val="24"/>
          <w:lang w:val="en-US"/>
        </w:rPr>
        <w:t>Zuellig</w:t>
      </w:r>
      <w:proofErr w:type="spellEnd"/>
      <w:r w:rsidRPr="00163C36">
        <w:rPr>
          <w:rFonts w:ascii="Arial" w:hAnsi="Arial" w:cs="Arial"/>
          <w:sz w:val="24"/>
          <w:szCs w:val="24"/>
          <w:lang w:val="en-US"/>
        </w:rPr>
        <w:t xml:space="preserve"> pharma, Cat no: 555213)</w:t>
      </w:r>
    </w:p>
    <w:p w14:paraId="1D10F3A0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Coating buffer (Bicarbonate buffer: 0.015M Na</w:t>
      </w:r>
      <w:r w:rsidRPr="00163C36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63C36">
        <w:rPr>
          <w:rFonts w:ascii="Arial" w:hAnsi="Arial" w:cs="Arial"/>
          <w:sz w:val="24"/>
          <w:szCs w:val="24"/>
          <w:lang w:val="en-US"/>
        </w:rPr>
        <w:t>CO</w:t>
      </w:r>
      <w:r w:rsidRPr="00163C36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163C36">
        <w:rPr>
          <w:rFonts w:ascii="Arial" w:hAnsi="Arial" w:cs="Arial"/>
          <w:sz w:val="24"/>
          <w:szCs w:val="24"/>
          <w:lang w:val="en-US"/>
        </w:rPr>
        <w:t>, 0.035M NaHCO</w:t>
      </w:r>
      <w:r w:rsidRPr="00163C36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163C36">
        <w:rPr>
          <w:rFonts w:ascii="Arial" w:hAnsi="Arial" w:cs="Arial"/>
          <w:sz w:val="24"/>
          <w:szCs w:val="24"/>
          <w:lang w:val="en-US"/>
        </w:rPr>
        <w:t>, pH 9.6)</w:t>
      </w:r>
    </w:p>
    <w:p w14:paraId="2E5EF068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Negative controls (naïve human serum)</w:t>
      </w:r>
    </w:p>
    <w:p w14:paraId="0B3990DD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RBD-HRP (</w:t>
      </w:r>
      <w:proofErr w:type="spellStart"/>
      <w:r w:rsidRPr="00163C36">
        <w:rPr>
          <w:rFonts w:ascii="Arial" w:hAnsi="Arial" w:cs="Arial"/>
          <w:sz w:val="24"/>
          <w:szCs w:val="24"/>
          <w:lang w:val="en-US"/>
        </w:rPr>
        <w:t>Genscript</w:t>
      </w:r>
      <w:proofErr w:type="spellEnd"/>
      <w:r w:rsidRPr="00163C36">
        <w:rPr>
          <w:rFonts w:ascii="Arial" w:hAnsi="Arial" w:cs="Arial"/>
          <w:sz w:val="24"/>
          <w:szCs w:val="24"/>
          <w:lang w:val="en-US"/>
        </w:rPr>
        <w:t>, stock concentration 0.38mg/ml)</w:t>
      </w:r>
    </w:p>
    <w:p w14:paraId="3A7721E9" w14:textId="77777777" w:rsidR="00163C36" w:rsidRPr="00163C36" w:rsidRDefault="00163C36" w:rsidP="00163C36">
      <w:pPr>
        <w:rPr>
          <w:rFonts w:ascii="Arial" w:hAnsi="Arial" w:cs="Arial"/>
          <w:sz w:val="24"/>
          <w:szCs w:val="24"/>
          <w:lang w:val="en-US"/>
        </w:rPr>
      </w:pPr>
    </w:p>
    <w:p w14:paraId="075CC742" w14:textId="77777777" w:rsidR="00163C36" w:rsidRPr="00163C36" w:rsidRDefault="00163C36" w:rsidP="00163C36">
      <w:pPr>
        <w:pStyle w:val="Heading3"/>
        <w:rPr>
          <w:rFonts w:ascii="Arial" w:hAnsi="Arial" w:cs="Arial"/>
          <w:szCs w:val="24"/>
          <w:lang w:val="en-US"/>
        </w:rPr>
      </w:pPr>
      <w:r w:rsidRPr="00163C36">
        <w:rPr>
          <w:rFonts w:ascii="Arial" w:hAnsi="Arial" w:cs="Arial"/>
          <w:szCs w:val="24"/>
          <w:lang w:val="en-US"/>
        </w:rPr>
        <w:t>Methods</w:t>
      </w:r>
    </w:p>
    <w:p w14:paraId="0D54D9C4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Coat the 96 well plate with 10ug/ml of goat anti-human IgM antibody diluted in bicarbonate buffer (for 1 full plate, add 50ul of antibody to 5ml of coating buffer) at 50ul/well in 4</w:t>
      </w:r>
      <w:r w:rsidRPr="00163C36">
        <w:rPr>
          <w:rFonts w:ascii="Arial" w:hAnsi="Arial" w:cs="Arial"/>
          <w:sz w:val="24"/>
          <w:szCs w:val="24"/>
          <w:vertAlign w:val="superscript"/>
          <w:lang w:val="en-US"/>
        </w:rPr>
        <w:t>o</w:t>
      </w:r>
      <w:r w:rsidRPr="00163C36">
        <w:rPr>
          <w:rFonts w:ascii="Arial" w:hAnsi="Arial" w:cs="Arial"/>
          <w:sz w:val="24"/>
          <w:szCs w:val="24"/>
          <w:lang w:val="en-US"/>
        </w:rPr>
        <w:t>C overnight.</w:t>
      </w:r>
    </w:p>
    <w:p w14:paraId="0B32DCD1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The next day, remove the coating solution as biohazard waste. Wash the plate 5x by filling each well with 150ul of PBST and remove the PBST wash as biohazard waste.</w:t>
      </w:r>
    </w:p>
    <w:p w14:paraId="394E02A3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Remove remaining solutions by tapping it hard against a paper towel.</w:t>
      </w:r>
    </w:p>
    <w:p w14:paraId="00C7F059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Block the remaining protein binding sites with 150ul blocking buffer per well. Incubate the plate at room temperature for 2 hours.</w:t>
      </w:r>
    </w:p>
    <w:p w14:paraId="115C449A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Wash the plate 1x with PBST wash buffer and remove excess solutions as steps 2-3.</w:t>
      </w:r>
    </w:p>
    <w:p w14:paraId="1BC07940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Add heat-inactivated serum diluted 1:50 in blocking buffer in duplicates, at 50ul per well. Include negative controls. Incubate the plate at room temperature for 2 hours or at 37 deg for 1 hour.</w:t>
      </w:r>
    </w:p>
    <w:p w14:paraId="41F85F29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Wash plate 5x with PBST wash buffer and remove excess solutions as steps 2-3.</w:t>
      </w:r>
    </w:p>
    <w:p w14:paraId="70676DFD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Add RBD-HRP diluted to 4ug/ml in blocking buffer (stock concentration = 0.38mg/ml, for 1 full plate, add 52ul to 5ml of blocking buffer), at 50ul per well. Incubate the plate at room temperature for 1 hour or 37 deg for half an hour.</w:t>
      </w:r>
    </w:p>
    <w:p w14:paraId="4AF36D02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Wash plate 5x with PBST wash buffer and remove excess solutions as step 2-3.</w:t>
      </w:r>
    </w:p>
    <w:p w14:paraId="77A9C75B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Add 50ul of TMB substrate per well. Observe the chromogenic reaction and stop after 2 minutes before it reaches the maximum readable range of the Cytation5 plate reader (i.e. OD450 of 2).</w:t>
      </w:r>
    </w:p>
    <w:p w14:paraId="4751E1E6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>Stop reaction by addition of 50ul per well of Stop solution.</w:t>
      </w:r>
    </w:p>
    <w:p w14:paraId="2B540780" w14:textId="77777777" w:rsidR="00163C36" w:rsidRPr="00163C36" w:rsidRDefault="00163C36" w:rsidP="00163C36">
      <w:pPr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163C36">
        <w:rPr>
          <w:rFonts w:ascii="Arial" w:hAnsi="Arial" w:cs="Arial"/>
          <w:sz w:val="24"/>
          <w:szCs w:val="24"/>
          <w:lang w:val="en-US"/>
        </w:rPr>
        <w:t xml:space="preserve">Read the absorbance on the Cytation5 plate reader immediately after stopping plate. TMB – 450um, background of plate – 570um. *Note: if there are multiple plates, you should work on one plate at a time. Leave the last wash buffer in the other plates and only proceed with adding TMB solution one plate at a time. </w:t>
      </w:r>
    </w:p>
    <w:p w14:paraId="0BD7A1D5" w14:textId="77777777" w:rsidR="00163C36" w:rsidRPr="00163C36" w:rsidRDefault="00163C36">
      <w:pPr>
        <w:rPr>
          <w:rFonts w:ascii="Arial" w:hAnsi="Arial" w:cs="Arial"/>
          <w:sz w:val="24"/>
          <w:szCs w:val="24"/>
          <w:lang w:val="en-US"/>
        </w:rPr>
      </w:pPr>
    </w:p>
    <w:sectPr w:rsidR="00163C36" w:rsidRPr="00163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63E37"/>
    <w:multiLevelType w:val="hybridMultilevel"/>
    <w:tmpl w:val="52D2C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01DA5"/>
    <w:multiLevelType w:val="hybridMultilevel"/>
    <w:tmpl w:val="52D2C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39C"/>
    <w:rsid w:val="00163C36"/>
    <w:rsid w:val="001A1407"/>
    <w:rsid w:val="00237B67"/>
    <w:rsid w:val="002F539C"/>
    <w:rsid w:val="00471811"/>
    <w:rsid w:val="00485474"/>
    <w:rsid w:val="005B5DA8"/>
    <w:rsid w:val="006250B7"/>
    <w:rsid w:val="00672FCF"/>
    <w:rsid w:val="007B7FE5"/>
    <w:rsid w:val="007F4559"/>
    <w:rsid w:val="0094181F"/>
    <w:rsid w:val="009B7A4A"/>
    <w:rsid w:val="00A0590F"/>
    <w:rsid w:val="00A61D66"/>
    <w:rsid w:val="00AB54FE"/>
    <w:rsid w:val="00AF59BE"/>
    <w:rsid w:val="00CA40D6"/>
    <w:rsid w:val="00D8002C"/>
    <w:rsid w:val="00EC62D4"/>
    <w:rsid w:val="00F9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44E5AC"/>
  <w15:docId w15:val="{CFEF3558-FA92-4FE3-8CDD-F3896CF30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53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Heading3">
    <w:name w:val="heading 3"/>
    <w:basedOn w:val="Normal"/>
    <w:next w:val="Normal"/>
    <w:link w:val="Heading3Char"/>
    <w:qFormat/>
    <w:rsid w:val="002F539C"/>
    <w:pPr>
      <w:keepNext/>
      <w:outlineLvl w:val="2"/>
    </w:pPr>
    <w:rPr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F539C"/>
    <w:rPr>
      <w:rFonts w:ascii="Times New Roman" w:eastAsia="Times New Roman" w:hAnsi="Times New Roman" w:cs="Times New Roman"/>
      <w:b/>
      <w:sz w:val="24"/>
      <w:szCs w:val="20"/>
      <w:u w:val="single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Wan Ni</dc:creator>
  <cp:keywords/>
  <dc:description/>
  <cp:lastModifiedBy>Chanida Ruchisrisarod</cp:lastModifiedBy>
  <cp:revision>3</cp:revision>
  <dcterms:created xsi:type="dcterms:W3CDTF">2024-02-06T09:35:00Z</dcterms:created>
  <dcterms:modified xsi:type="dcterms:W3CDTF">2024-02-06T09:35:00Z</dcterms:modified>
</cp:coreProperties>
</file>